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A3553A" w14:textId="09F5B403" w:rsidR="00EE1E80" w:rsidRDefault="00EE1E80" w:rsidP="00EE1E80">
      <w:pPr>
        <w:rPr>
          <w:rFonts w:cs="Times New Roman"/>
          <w:b/>
          <w:szCs w:val="24"/>
          <w:lang w:val="en-GB"/>
        </w:rPr>
      </w:pPr>
      <w:r>
        <w:rPr>
          <w:rFonts w:cs="Times New Roman" w:hint="eastAsia"/>
          <w:b/>
          <w:szCs w:val="24"/>
          <w:lang w:val="en-GB"/>
        </w:rPr>
        <w:t>S</w:t>
      </w:r>
      <w:r>
        <w:rPr>
          <w:rFonts w:cs="Times New Roman"/>
          <w:b/>
          <w:szCs w:val="24"/>
          <w:lang w:val="en-GB"/>
        </w:rPr>
        <w:t xml:space="preserve">upplemental Figure 1. </w:t>
      </w:r>
      <w:r w:rsidR="00914006" w:rsidRPr="00914006">
        <w:rPr>
          <w:rFonts w:cs="Times New Roman"/>
          <w:b/>
          <w:szCs w:val="24"/>
          <w:lang w:val="en-GB"/>
        </w:rPr>
        <w:t>Study flow chart</w:t>
      </w:r>
      <w:r w:rsidR="000E42F2">
        <w:rPr>
          <w:rFonts w:cs="Times New Roman"/>
          <w:b/>
          <w:szCs w:val="24"/>
          <w:lang w:val="en-GB"/>
        </w:rPr>
        <w:t>.</w:t>
      </w:r>
    </w:p>
    <w:p w14:paraId="5A09471E" w14:textId="19CFFA89" w:rsidR="00EE1E80" w:rsidRDefault="00914006" w:rsidP="00EE1E80">
      <w:pPr>
        <w:jc w:val="center"/>
        <w:rPr>
          <w:rFonts w:cs="Times New Roman"/>
          <w:b/>
          <w:noProof/>
          <w:szCs w:val="24"/>
          <w:lang w:val="en-IN" w:eastAsia="ja-JP"/>
        </w:rPr>
      </w:pPr>
      <w:r>
        <w:rPr>
          <w:rFonts w:cs="Times New Roman"/>
          <w:b/>
          <w:noProof/>
          <w:szCs w:val="24"/>
          <w:lang w:val="en-IN" w:eastAsia="ja-JP"/>
        </w:rPr>
        <w:drawing>
          <wp:inline distT="0" distB="0" distL="0" distR="0" wp14:anchorId="5D062FA2" wp14:editId="3261F945">
            <wp:extent cx="6121400" cy="3068597"/>
            <wp:effectExtent l="0" t="0" r="0" b="0"/>
            <wp:docPr id="310285428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240" cy="3075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850CB" w14:textId="763023D4" w:rsidR="00EE1E80" w:rsidRDefault="00EE1E80" w:rsidP="00654E8F">
      <w:pPr>
        <w:spacing w:before="240"/>
      </w:pPr>
    </w:p>
    <w:p w14:paraId="726881E8" w14:textId="77777777" w:rsidR="00E86317" w:rsidRDefault="00E86317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  <w:sectPr w:rsidR="00E86317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1D61EA5" w14:textId="72C49844" w:rsidR="00E86317" w:rsidRDefault="00E86317" w:rsidP="00EE1E80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>
        <w:rPr>
          <w:rFonts w:eastAsia="ＭＳ 明朝" w:cs="Times New Roman" w:hint="eastAsia"/>
          <w:b/>
          <w:kern w:val="2"/>
          <w:szCs w:val="24"/>
          <w:lang w:val="en-GB" w:eastAsia="ja-JP"/>
        </w:rPr>
        <w:lastRenderedPageBreak/>
        <w:t>S</w:t>
      </w:r>
      <w:r>
        <w:rPr>
          <w:rFonts w:eastAsia="ＭＳ 明朝" w:cs="Times New Roman"/>
          <w:b/>
          <w:kern w:val="2"/>
          <w:szCs w:val="24"/>
          <w:lang w:val="en-GB" w:eastAsia="ja-JP"/>
        </w:rPr>
        <w:t xml:space="preserve">upplemental </w:t>
      </w:r>
      <w:r w:rsidR="00914006">
        <w:rPr>
          <w:rFonts w:eastAsia="ＭＳ 明朝" w:cs="Times New Roman" w:hint="eastAsia"/>
          <w:b/>
          <w:kern w:val="2"/>
          <w:szCs w:val="24"/>
          <w:lang w:val="en-GB" w:eastAsia="ja-JP"/>
        </w:rPr>
        <w:t>Figure 2</w:t>
      </w:r>
      <w:r>
        <w:rPr>
          <w:rFonts w:eastAsia="ＭＳ 明朝" w:cs="Times New Roman"/>
          <w:b/>
          <w:kern w:val="2"/>
          <w:szCs w:val="24"/>
          <w:lang w:val="en-GB" w:eastAsia="ja-JP"/>
        </w:rPr>
        <w:t xml:space="preserve">. </w:t>
      </w:r>
      <w:r w:rsidR="00914006" w:rsidRPr="00914006">
        <w:rPr>
          <w:rFonts w:eastAsia="ＭＳ 明朝" w:cs="Times New Roman"/>
          <w:b/>
          <w:kern w:val="2"/>
          <w:szCs w:val="24"/>
          <w:lang w:val="en-GB" w:eastAsia="ja-JP"/>
        </w:rPr>
        <w:t>CAD event rate based on strata of FH</w:t>
      </w:r>
      <w:r w:rsidR="004E267B">
        <w:rPr>
          <w:rFonts w:eastAsia="ＭＳ 明朝" w:cs="Times New Roman"/>
          <w:b/>
          <w:kern w:val="2"/>
          <w:szCs w:val="24"/>
          <w:lang w:val="en-GB" w:eastAsia="ja-JP"/>
        </w:rPr>
        <w:t>.</w:t>
      </w:r>
    </w:p>
    <w:p w14:paraId="5FF212DC" w14:textId="50A6EA09" w:rsidR="007863D1" w:rsidRDefault="007863D1" w:rsidP="00EE1E80">
      <w:pPr>
        <w:widowControl w:val="0"/>
        <w:spacing w:before="0" w:after="0"/>
        <w:rPr>
          <w:rFonts w:eastAsia="ＭＳ 明朝" w:cs="Times New Roman"/>
          <w:bCs/>
          <w:kern w:val="2"/>
          <w:szCs w:val="24"/>
          <w:lang w:val="en-GB" w:eastAsia="ja-JP"/>
        </w:rPr>
      </w:pPr>
    </w:p>
    <w:p w14:paraId="77B3A4DC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3617411" w14:textId="756368DB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>
        <w:rPr>
          <w:rFonts w:eastAsia="ＭＳ 明朝" w:cs="Times New Roman"/>
          <w:b/>
          <w:noProof/>
          <w:kern w:val="2"/>
          <w:szCs w:val="24"/>
          <w:lang w:val="en-GB" w:eastAsia="ja-JP"/>
        </w:rPr>
        <w:drawing>
          <wp:inline distT="0" distB="0" distL="0" distR="0" wp14:anchorId="5E63C2A3" wp14:editId="7B01F46E">
            <wp:extent cx="6296660" cy="3432630"/>
            <wp:effectExtent l="0" t="0" r="0" b="0"/>
            <wp:docPr id="58324681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839" cy="3443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3C1E41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DFD14FF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0F4B8F3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EE369E5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232F34C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6A3196B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FD92ACA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9009A5C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D91C602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36F0D81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C4ECEE5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354FAED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A1A1904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5D78FBF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0755637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36B44A1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69F7E2B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831579C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DFA6775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A5DC33B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6F5B304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CF6FD8A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A425093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B4DBAE6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0E5724B" w14:textId="77777777" w:rsidR="001D1461" w:rsidRDefault="001D1461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504C0E0" w14:textId="307919F4" w:rsidR="00E07388" w:rsidRPr="00B251C5" w:rsidRDefault="00EE1E80" w:rsidP="00B251C5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 w:rsidRPr="00EE1E80">
        <w:rPr>
          <w:rFonts w:eastAsia="ＭＳ 明朝" w:cs="Times New Roman"/>
          <w:b/>
          <w:kern w:val="2"/>
          <w:szCs w:val="24"/>
          <w:lang w:val="en-GB" w:eastAsia="ja-JP"/>
        </w:rPr>
        <w:lastRenderedPageBreak/>
        <w:t xml:space="preserve">Supplemental Table </w:t>
      </w:r>
      <w:r w:rsidR="0052161A">
        <w:rPr>
          <w:rFonts w:eastAsia="ＭＳ 明朝" w:cs="Times New Roman" w:hint="eastAsia"/>
          <w:b/>
          <w:kern w:val="2"/>
          <w:szCs w:val="24"/>
          <w:lang w:val="en-GB" w:eastAsia="ja-JP"/>
        </w:rPr>
        <w:t>1</w:t>
      </w:r>
      <w:r w:rsidRPr="00EE1E80">
        <w:rPr>
          <w:rFonts w:eastAsia="ＭＳ 明朝" w:cs="Times New Roman"/>
          <w:b/>
          <w:kern w:val="2"/>
          <w:szCs w:val="24"/>
          <w:lang w:val="en-GB" w:eastAsia="ja-JP"/>
        </w:rPr>
        <w:t>. Identified mutations in FH genes</w:t>
      </w:r>
      <w:r w:rsidR="004E267B">
        <w:rPr>
          <w:rFonts w:eastAsia="ＭＳ 明朝" w:cs="Times New Roman"/>
          <w:b/>
          <w:kern w:val="2"/>
          <w:szCs w:val="24"/>
          <w:lang w:val="en-GB" w:eastAsia="ja-JP"/>
        </w:rPr>
        <w:t>.</w:t>
      </w:r>
      <w:r w:rsidR="00E07388">
        <w:rPr>
          <w:lang w:val="en-GB" w:eastAsia="ja-JP"/>
        </w:rPr>
        <w:fldChar w:fldCharType="begin"/>
      </w:r>
      <w:r w:rsidR="00E07388">
        <w:rPr>
          <w:lang w:val="en-GB" w:eastAsia="ja-JP"/>
        </w:rPr>
        <w:instrText xml:space="preserve"> LINK </w:instrText>
      </w:r>
      <w:r w:rsidR="002073B4">
        <w:rPr>
          <w:lang w:val="en-GB" w:eastAsia="ja-JP"/>
        </w:rPr>
        <w:instrText xml:space="preserve">Excel.Sheet.12 "C:\\Users\\Hayato\\Desktop\\working\\Paper\\FH coronary calcium score\\manuscript\\Tables FH CAC.xlsx" mutations!R2C2:R168C7 </w:instrText>
      </w:r>
      <w:r w:rsidR="00E07388">
        <w:rPr>
          <w:lang w:val="en-GB" w:eastAsia="ja-JP"/>
        </w:rPr>
        <w:instrText xml:space="preserve">\a \f 4 \h </w:instrText>
      </w:r>
      <w:r w:rsidR="00B251C5">
        <w:rPr>
          <w:lang w:val="en-GB" w:eastAsia="ja-JP"/>
        </w:rPr>
        <w:instrText xml:space="preserve"> \* MERGEFORMAT </w:instrText>
      </w:r>
      <w:r w:rsidR="00E07388">
        <w:rPr>
          <w:lang w:val="en-GB" w:eastAsia="ja-JP"/>
        </w:rPr>
        <w:fldChar w:fldCharType="separate"/>
      </w:r>
    </w:p>
    <w:p w14:paraId="7C91C659" w14:textId="77777777" w:rsidR="00CF6497" w:rsidRDefault="00E07388" w:rsidP="00EE1E80">
      <w:pPr>
        <w:spacing w:before="0" w:after="0"/>
        <w:rPr>
          <w:rFonts w:eastAsia="ＭＳ 明朝" w:cs="Times New Roman"/>
          <w:kern w:val="2"/>
          <w:szCs w:val="24"/>
          <w:lang w:val="en-GB" w:eastAsia="ja-JP"/>
        </w:rPr>
      </w:pPr>
      <w:r>
        <w:rPr>
          <w:rFonts w:eastAsia="ＭＳ 明朝" w:cs="Times New Roman"/>
          <w:kern w:val="2"/>
          <w:szCs w:val="24"/>
          <w:lang w:val="en-GB" w:eastAsia="ja-JP"/>
        </w:rPr>
        <w:fldChar w:fldCharType="end"/>
      </w:r>
    </w:p>
    <w:tbl>
      <w:tblPr>
        <w:tblW w:w="8838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74"/>
        <w:gridCol w:w="2825"/>
        <w:gridCol w:w="1144"/>
        <w:gridCol w:w="1842"/>
        <w:gridCol w:w="821"/>
        <w:gridCol w:w="2270"/>
        <w:gridCol w:w="203"/>
      </w:tblGrid>
      <w:tr w:rsidR="00CF6497" w:rsidRPr="00CF6497" w14:paraId="3FBB9B96" w14:textId="77777777" w:rsidTr="00CF6497">
        <w:trPr>
          <w:gridAfter w:val="1"/>
          <w:wAfter w:w="35" w:type="dxa"/>
          <w:trHeight w:val="517"/>
        </w:trPr>
        <w:tc>
          <w:tcPr>
            <w:tcW w:w="86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F7341E9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Gene</w:t>
            </w:r>
          </w:p>
        </w:tc>
        <w:tc>
          <w:tcPr>
            <w:tcW w:w="24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B471F9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ucleotide change</w:t>
            </w:r>
          </w:p>
        </w:tc>
        <w:tc>
          <w:tcPr>
            <w:tcW w:w="12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850758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utation Type</w:t>
            </w:r>
          </w:p>
        </w:tc>
        <w:tc>
          <w:tcPr>
            <w:tcW w:w="15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7830C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Effect on Protein</w:t>
            </w:r>
          </w:p>
        </w:tc>
        <w:tc>
          <w:tcPr>
            <w:tcW w:w="6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EB5986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umber of Patients</w:t>
            </w:r>
          </w:p>
        </w:tc>
        <w:tc>
          <w:tcPr>
            <w:tcW w:w="197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62E50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ACMG</w:t>
            </w:r>
          </w:p>
        </w:tc>
      </w:tr>
      <w:tr w:rsidR="00CF6497" w:rsidRPr="00CF6497" w14:paraId="17A930C3" w14:textId="77777777" w:rsidTr="00CF6497">
        <w:trPr>
          <w:trHeight w:val="360"/>
        </w:trPr>
        <w:tc>
          <w:tcPr>
            <w:tcW w:w="8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CB25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1ABA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445C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47CD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651BE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EBDC1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0A62" w14:textId="77777777" w:rsidR="00CF6497" w:rsidRPr="00CF6497" w:rsidRDefault="00CF6497" w:rsidP="00CF649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</w:tr>
      <w:tr w:rsidR="00CF6497" w:rsidRPr="00CF6497" w14:paraId="0EF3A898" w14:textId="77777777" w:rsidTr="00CF6497">
        <w:trPr>
          <w:trHeight w:val="372"/>
        </w:trPr>
        <w:tc>
          <w:tcPr>
            <w:tcW w:w="86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C0768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9073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B89B3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26F82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ACE0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8FB9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F88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121532E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7764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08DC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68-1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CEA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D76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FF8EB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D091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/PP5</w:t>
            </w:r>
          </w:p>
        </w:tc>
        <w:tc>
          <w:tcPr>
            <w:tcW w:w="35" w:type="dxa"/>
            <w:vAlign w:val="center"/>
            <w:hideMark/>
          </w:tcPr>
          <w:p w14:paraId="3461A5C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16B4C59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0D2A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EC47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4A5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EC4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770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281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0EBFDC1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943D3D7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CE50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BDAC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30T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58AF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205A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rp44Gly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05168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C5E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6F38989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C20B609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2D5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23C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59B5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4F56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5A7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357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6002F29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1179DC9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45FC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BD7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37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9DA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882C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46Ty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DFF15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FACF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326B152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E0A7F59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D045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025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2150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7B9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E1A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AF49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906342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C211195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5D5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7F2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91-2A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0776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240E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1A40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A7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</w:t>
            </w:r>
          </w:p>
        </w:tc>
        <w:tc>
          <w:tcPr>
            <w:tcW w:w="35" w:type="dxa"/>
            <w:vAlign w:val="center"/>
            <w:hideMark/>
          </w:tcPr>
          <w:p w14:paraId="1EDB3F8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FF73E36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C5E6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E7D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0189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B2BC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B0E2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A52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4A23F19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29E0502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A851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0BDA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83T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800D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4FDC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95Gly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90560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09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2F015EC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6D01C88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FC3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27F5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B9F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3C60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EBF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BD6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3E4E8EF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613D55A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376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5D3F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313+1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106B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7F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853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E8DC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</w:t>
            </w:r>
          </w:p>
        </w:tc>
        <w:tc>
          <w:tcPr>
            <w:tcW w:w="35" w:type="dxa"/>
            <w:vAlign w:val="center"/>
            <w:hideMark/>
          </w:tcPr>
          <w:p w14:paraId="27B2EBF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3EB5A04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C970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A4C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847E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AE14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266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B0D7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1E0F819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52CEF1A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355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FA43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361T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CB85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997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121Gly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0F6E4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7D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/PP5</w:t>
            </w:r>
          </w:p>
        </w:tc>
        <w:tc>
          <w:tcPr>
            <w:tcW w:w="35" w:type="dxa"/>
            <w:vAlign w:val="center"/>
            <w:hideMark/>
          </w:tcPr>
          <w:p w14:paraId="4E343DA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483332B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995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0000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E2EE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921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32FF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8FC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34DD2FE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ECD2AFB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EBD5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22F0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378del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445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52EB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Phe126LeufsTer80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5CFA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C0A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</w:t>
            </w:r>
          </w:p>
        </w:tc>
        <w:tc>
          <w:tcPr>
            <w:tcW w:w="35" w:type="dxa"/>
            <w:vAlign w:val="center"/>
            <w:hideMark/>
          </w:tcPr>
          <w:p w14:paraId="20F7D5A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E8D746C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6D6E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FD94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E4B0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697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8DC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83F7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655665D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986B25E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8171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C97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389dup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CC5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299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131ArgfsTer49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D411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7100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1/PM2/PM4/PP5</w:t>
            </w:r>
          </w:p>
        </w:tc>
        <w:tc>
          <w:tcPr>
            <w:tcW w:w="35" w:type="dxa"/>
            <w:vAlign w:val="center"/>
            <w:hideMark/>
          </w:tcPr>
          <w:p w14:paraId="2D8DF1E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661D1D0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58C7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E7D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C95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B40C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136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8E57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4A8834E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FB397A0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B013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B51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413C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1D11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on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77C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Ser138T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238D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BC1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/PP5</w:t>
            </w:r>
          </w:p>
        </w:tc>
        <w:tc>
          <w:tcPr>
            <w:tcW w:w="35" w:type="dxa"/>
            <w:vAlign w:val="center"/>
            <w:hideMark/>
          </w:tcPr>
          <w:p w14:paraId="419802E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B6E0974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CDB2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0FF2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332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9DF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1334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85D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0984EC6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8F0079C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D7F6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919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418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6713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3443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140L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DEDDE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B345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1C03CD8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DE6D3F0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0D08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C914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D25A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7CF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8EEF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44E7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0503628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E89834E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D9FA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311C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478T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C5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CC70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160Arg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B279D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78F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3EFD82A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229AC2B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F03E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49F9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16F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C8A3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8E2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874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5AE1593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F428414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EAA3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BD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489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F52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B21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n163Hi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D861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F57B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1235A68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B7A7492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B07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C47E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E83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A7B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41FB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21E8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F98FEF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FEC6E71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6BDE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68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530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A8A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884C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Ser177Leu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AA10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0887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6C20586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DDB6AA0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5A4D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AF8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9CFF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B0F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1E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22A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78D96B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21EB026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68A4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1C3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532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FE5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3F8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178Ty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E661E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32B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19A74C1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BE45EE1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8789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65FE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A7CE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B58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E254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8E1B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95924C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BBFADF4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891E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19B7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611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6E5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EDBA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204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4FA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60DD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628E64D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6BD2DA2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12A4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C2D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E5C2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360E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372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7F1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61F1725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0BC4001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C5D2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E1E3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642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2D8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D86C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rp214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579E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306A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45837F6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9B44ABE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0442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435B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D45E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FB75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A3BB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16F2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6DC3558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502CD10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4583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996F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682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253A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035A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228Gl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7883D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238B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6AE7ADC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9D57104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1BE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7257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91D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9FF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0CAE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4E9A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6641DB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C6976B6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D776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7E4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686_689del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6DC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0CE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229AlafsTer35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1C05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3B49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</w:t>
            </w:r>
          </w:p>
        </w:tc>
        <w:tc>
          <w:tcPr>
            <w:tcW w:w="35" w:type="dxa"/>
            <w:vAlign w:val="center"/>
            <w:hideMark/>
          </w:tcPr>
          <w:p w14:paraId="2D832D3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7E28F58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BE9A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F74B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BAD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6B26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839B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B292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58177B5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883FD3B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F04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C587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726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ACAA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91C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n242Hi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E7E13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75F4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1B0E8EA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5AA44F4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6826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44A5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68B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EFE4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0D3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DB0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FA9F1B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8D688B7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4382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C1A0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796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2AF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26FE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266As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CC8D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DA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7717D86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D20D616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7BA7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8FC8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BF78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740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4E7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4A58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9BE1B0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B472A19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1AFF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90D8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797A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973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B4A7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266Gly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D740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571F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M5/PP1/PP3</w:t>
            </w:r>
          </w:p>
        </w:tc>
        <w:tc>
          <w:tcPr>
            <w:tcW w:w="35" w:type="dxa"/>
            <w:vAlign w:val="center"/>
            <w:hideMark/>
          </w:tcPr>
          <w:p w14:paraId="5470ED2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AD79D85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6B04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5CAF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950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D9E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4C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73BB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0FB116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46C31FE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2CFE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DF6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829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0452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on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3DF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277T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DB16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85A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</w:t>
            </w:r>
          </w:p>
        </w:tc>
        <w:tc>
          <w:tcPr>
            <w:tcW w:w="35" w:type="dxa"/>
            <w:vAlign w:val="center"/>
            <w:hideMark/>
          </w:tcPr>
          <w:p w14:paraId="22313287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7577B47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CC0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A12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23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FDFB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7305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B1B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62B0E53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3F4017D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210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C88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874del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0150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31B5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Leu292TrpfsTer78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C86C2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BC7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</w:t>
            </w:r>
          </w:p>
        </w:tc>
        <w:tc>
          <w:tcPr>
            <w:tcW w:w="35" w:type="dxa"/>
            <w:vAlign w:val="center"/>
            <w:hideMark/>
          </w:tcPr>
          <w:p w14:paraId="47EDAC3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B52CCEA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9CD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ED24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652B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F737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E9A2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C411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127A5D1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AE0D173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33B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9573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901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2A68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63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301Ty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7C34A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BE39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6A2725C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6822700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35A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6C10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F07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412C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0ED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6649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458CD2D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787479C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061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5B9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902A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81CD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69F4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301Val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107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DC57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60DCF3F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823CA72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2E41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53DF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1C7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FF4B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C4D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5B30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4AD13D2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6E0CF5C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A69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919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937T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ED5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DFCC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313Gly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6B8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5294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2BEE7A9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6D27E11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FEF9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72E6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ED6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2115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DB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DB2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6005BE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E2BC0AD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B212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99E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939C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315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DAA2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313T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475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F0F8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5</w:t>
            </w:r>
          </w:p>
        </w:tc>
        <w:tc>
          <w:tcPr>
            <w:tcW w:w="35" w:type="dxa"/>
            <w:vAlign w:val="center"/>
            <w:hideMark/>
          </w:tcPr>
          <w:p w14:paraId="7754757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6F21547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BBAA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5C5E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72D2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B138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8A88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76E9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209A350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C27412A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731A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91DA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c.940+2T&gt;C 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444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F84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2EA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4AB3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1</w:t>
            </w:r>
          </w:p>
        </w:tc>
        <w:tc>
          <w:tcPr>
            <w:tcW w:w="35" w:type="dxa"/>
            <w:vAlign w:val="center"/>
            <w:hideMark/>
          </w:tcPr>
          <w:p w14:paraId="39494D4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F8467D6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BB8F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35A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4F0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8555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F311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1F9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4536B9D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B87A3DD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6AC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80E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967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375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EEB4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y323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16F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19A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7490367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988C0B5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4DB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F7B8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2F08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B9C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D9A0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AC1C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C97E06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60D8B1D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5D22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CA37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007_1010delACG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8298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D1DE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yr336CysfsTer33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0A08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C0A3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5</w:t>
            </w:r>
          </w:p>
        </w:tc>
        <w:tc>
          <w:tcPr>
            <w:tcW w:w="35" w:type="dxa"/>
            <w:vAlign w:val="center"/>
            <w:hideMark/>
          </w:tcPr>
          <w:p w14:paraId="5660439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4B63FD0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EA52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2F6A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C451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2A1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9CE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C112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041A017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A638EDD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B00C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8BF0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012T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67F3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B0F8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338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E6B6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B0F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0BC25C8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C751B92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C918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68D7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E61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1B5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12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4CB6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3B2CB05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D125E27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F8B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ABB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056C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89B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on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B292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Cys352T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57B0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DA38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5</w:t>
            </w:r>
          </w:p>
        </w:tc>
        <w:tc>
          <w:tcPr>
            <w:tcW w:w="35" w:type="dxa"/>
            <w:vAlign w:val="center"/>
            <w:hideMark/>
          </w:tcPr>
          <w:p w14:paraId="2537E9D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50BB925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2EC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4B2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17DF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B65C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C110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367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29686587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28BFCAA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96C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73E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062dup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9668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FC5A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Ile355TyrfsTer3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D70E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34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5</w:t>
            </w:r>
          </w:p>
        </w:tc>
        <w:tc>
          <w:tcPr>
            <w:tcW w:w="35" w:type="dxa"/>
            <w:vAlign w:val="center"/>
            <w:hideMark/>
          </w:tcPr>
          <w:p w14:paraId="5727F26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A34917F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8E10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D5FC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0ECE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15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9659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C48D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4BC4711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7C3C26D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E89C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87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067A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CD6B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5B87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356Val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3926A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C1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692ABDE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C9AEAF6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686F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4BA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1001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DED8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B56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4D8B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00B4D2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6F3F4DF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4E8D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25C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069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30AD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on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2EC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357T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34D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66F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</w:t>
            </w:r>
          </w:p>
        </w:tc>
        <w:tc>
          <w:tcPr>
            <w:tcW w:w="35" w:type="dxa"/>
            <w:vAlign w:val="center"/>
            <w:hideMark/>
          </w:tcPr>
          <w:p w14:paraId="39F0D3A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2CB9B3D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5F4F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6FE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6545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DD8B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689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B5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6288525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0545BC2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F4AF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2E2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114_1115ins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3D6E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271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372AlafsTer9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FBE80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BE99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5</w:t>
            </w:r>
          </w:p>
        </w:tc>
        <w:tc>
          <w:tcPr>
            <w:tcW w:w="35" w:type="dxa"/>
            <w:vAlign w:val="center"/>
            <w:hideMark/>
          </w:tcPr>
          <w:p w14:paraId="639E70A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C53DCE2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F7F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4C9E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30F6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531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373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8583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315CB33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0322280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A1C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3C9F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c.1187-2A&gt;G 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8334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3A1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4B7D4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D02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5</w:t>
            </w:r>
          </w:p>
        </w:tc>
        <w:tc>
          <w:tcPr>
            <w:tcW w:w="35" w:type="dxa"/>
            <w:vAlign w:val="center"/>
            <w:hideMark/>
          </w:tcPr>
          <w:p w14:paraId="05C0601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D605F81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56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A69D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39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C4F3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794C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4293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533D9A9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9F922A9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CD11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820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207T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F073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44CB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Phe403Leu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0588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296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3C0A80B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F9ADFA7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3AC1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1AE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B691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A4D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914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1A4E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5EAF8C0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3034BC6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C2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DCA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245_1249dupCCGG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91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B42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Ser417ThrfsTer12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806D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B50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56695C3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D0C6AB7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EC1B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9B08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6870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7232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BB86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E143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081A892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FA39626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EE9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CA1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246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7D2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6209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rg416Trp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5D9B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DCD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42714CF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DCA8D45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3FC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BC73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78D9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E805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E57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C522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0B57AE6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D925921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A607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38B4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252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1DDC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7139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418L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71C9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1729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70454C7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0A70366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204F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E6C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6F80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4F45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D728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ED01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7A1437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3D4583A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5CF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D1B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285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1876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34DD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Val429Leu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EBE8B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0E19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5CDB4AE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CCD87AA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95A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E95F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CC37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424E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9200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F033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5FB17D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C105EEA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A5D5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B07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297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BFD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249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433Hi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CCB55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736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2E24926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A0D001A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622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1C83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BC6A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1674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43B3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0121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C62817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433F5C9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D1D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5051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328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237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7B2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rp443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07BC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A78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6AF92CA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EF9A482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913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527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7D1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8C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BD7C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1EEE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0CC7905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86A9BDC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90AE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486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339T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0EC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FAC9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Ser447Pro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AF5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057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79A7E0D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D7C87AC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A207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C2B0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959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5B66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3D91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B7C5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6DE695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5FA78D5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B3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B2B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340C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46E2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1925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Ser447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745AE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A901A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74B1042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71AD2CB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63A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E33E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9A87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FBF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44B4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99B8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07A103C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6217D97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85F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4FB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432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15C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5DF5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y478Arg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506B6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374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4967973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7211EB9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C47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C4B4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414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5F96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D6A0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9CD0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3C9ABBB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6CF6079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4699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6DA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466A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03DD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06F2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yr489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875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9684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56124AE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5F26E0F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C76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15F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E39C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BAF6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5FFE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62A5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7021527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AB3C3D2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4F6B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85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474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583D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958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492As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8B615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E338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28FA705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11A58CE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C14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4C5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30AF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8594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5F7C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0226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493B1D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73E9FFA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863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D7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502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281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7BFF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la501Val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C41C5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3FC2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497CE3D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8CAEBBD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1BF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A1DB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2AB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76C6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6BCA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F471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24694E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7D70626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5D4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EEF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567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C5DE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B87D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Val523Met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8096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E298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1E4B3FB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C7FFED5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B70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252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AA64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8CCB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2CF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1B8E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44BF5DD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8385FF0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029A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A409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586+1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835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6CFE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2DF6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26B3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7AB8A25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A63825A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5318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B1DB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F6BA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23A7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9BBA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AA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62B7A5E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52FD1DA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C99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196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652_1662delACATCTACTC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977E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EF6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551AlafsTer4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5BF4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8C83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763688E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85AD410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265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AAAA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23D4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DB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7B10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03B0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21D6612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349E0A6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460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2B3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02C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8327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60C5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Leu568Val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4A6D9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1979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5</w:t>
            </w:r>
          </w:p>
        </w:tc>
        <w:tc>
          <w:tcPr>
            <w:tcW w:w="35" w:type="dxa"/>
            <w:vAlign w:val="center"/>
            <w:hideMark/>
          </w:tcPr>
          <w:p w14:paraId="6342587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83FEAF0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BF1F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F146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FC6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031F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8988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16DA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B98995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EC2FC20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B98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F313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05+1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C58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4DC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E5EF5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9A4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38F51F6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376DA17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F30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6F57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3479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F687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796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701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2E998B0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C257CE4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82B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8E1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06A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5D9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C8EB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569Gly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EDA8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62FA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5B30046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3B16699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52DB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88F9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A5F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6B5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227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15F0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63D6D4D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E7CBAA3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9D18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7E8A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27A&gt;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585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E7C3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yr576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1208D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ACB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5E91E7F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90321DA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0B2C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6E1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F0B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A514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3F9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FA1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DAE0BA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9CBC095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663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859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31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C5B5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89B7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rp577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0876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6970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471E205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6AF1A26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8148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9722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D824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BF9D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DA13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DFC6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1229550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E34CCAD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AF74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D1F9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78dup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25B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5769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n594GlnfsTer9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3431E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29B9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20977A1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26D1A22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D0BB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84D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051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21F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D09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DDC2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6D82EA8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ACDCBDC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6E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76BE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783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2A57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142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rg595Trp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83BE4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E3DB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15D295E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329B88C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283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D0A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C71A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D4B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B16C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7C8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59B440E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7F0D048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9D7A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2369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845+2T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54FC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F74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87746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846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02086AA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209E56B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309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DEFC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429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880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3AF8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22F8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716530B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87D6650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3221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FE5F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859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5CF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0F51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rp620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7272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50A8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3271F2D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DC245A7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AE6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7003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0926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516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FFE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04E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EBDADD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4BF0F38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6F4E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D341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868T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3C30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D9C6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Ile623As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6632D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798E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01F2A56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4A90437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7ABC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64A0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40D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7D75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D7AC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F6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73F0B6F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41A1532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3990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B24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c.1897C&gt;T 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0B6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94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rg633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141B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28F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41F9B82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223D0DE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BEA0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D86E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D118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6381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1BD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F1A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373E0A7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ABFC054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0C57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3B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c.1925T&gt;C 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3D27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D7A4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Leu642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9541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C66D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/PP5</w:t>
            </w:r>
          </w:p>
        </w:tc>
        <w:tc>
          <w:tcPr>
            <w:tcW w:w="35" w:type="dxa"/>
            <w:vAlign w:val="center"/>
            <w:hideMark/>
          </w:tcPr>
          <w:p w14:paraId="61537BC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0508AC6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2443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FA27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8505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F4B1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56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DAF5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549C03F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CED4BAD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8D5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24FE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998G&gt;C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FC28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BA0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Trp666C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BFB48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3D77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7D3ECA8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25BF778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D1E9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A57B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527A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E454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3621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154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5E670C9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6BF8334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189E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AF3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050G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EA8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842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Ala684S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EB13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172E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64A205A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6B49B1C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929D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6458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5A5E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7DA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3A81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36EB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653A3FF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011111D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335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B82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054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691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9F6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Pro685Leu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EC6F2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296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/PP5</w:t>
            </w:r>
          </w:p>
        </w:tc>
        <w:tc>
          <w:tcPr>
            <w:tcW w:w="35" w:type="dxa"/>
            <w:vAlign w:val="center"/>
            <w:hideMark/>
          </w:tcPr>
          <w:p w14:paraId="3E990993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0B74156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A4EA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B46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D11B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1B2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69AA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C8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5A81CD8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73C8D5B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2530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8757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096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E6A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F2F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Pro699Leu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F382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A353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5D5955C7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0B5889B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C2A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2B43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97DD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BB9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E5E5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670C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223119BF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3733DF5" w14:textId="77777777" w:rsidTr="00CF6497">
        <w:trPr>
          <w:trHeight w:val="552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682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704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389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8D38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7A95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Val797Met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99EB8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AC06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M1/PM2/PP3/PP4</w:t>
            </w:r>
          </w:p>
        </w:tc>
        <w:tc>
          <w:tcPr>
            <w:tcW w:w="35" w:type="dxa"/>
            <w:vAlign w:val="center"/>
            <w:hideMark/>
          </w:tcPr>
          <w:p w14:paraId="6923F4CD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999746A" w14:textId="77777777" w:rsidTr="00CF6497">
        <w:trPr>
          <w:trHeight w:val="552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C9F8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1728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BF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3A5A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6A5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8E5D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ikely Pathogenic</w:t>
            </w:r>
          </w:p>
        </w:tc>
        <w:tc>
          <w:tcPr>
            <w:tcW w:w="35" w:type="dxa"/>
            <w:vAlign w:val="center"/>
            <w:hideMark/>
          </w:tcPr>
          <w:p w14:paraId="30654F2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2200BC0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CEA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C26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390-4_2393delACAGTGC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EC98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Splice-cit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7357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A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BB47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558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0E2AFC5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D8552AC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F835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D879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7FC3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442B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14EA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88E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1088DCA5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CE47EEA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17B2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F86B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416del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60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A4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Val806SerfsTer123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CB7C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B25C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7175BD1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94E569C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5A33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1E0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4542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D32F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7E1D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038A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5E7AD51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2E83580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64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2ADE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416dupG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080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Frameshift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BF7D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Val806GlyfsTer11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EFC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0AF5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423413CB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E74F819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958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F85A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692A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5378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04A0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4BE6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38E9DAA0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B0A7019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DE5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4111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431A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13BC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Non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F54F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Lys811Ter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D52F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11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E485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6AF8EF8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05AA316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B6FB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A547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82D6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2BB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E4B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0006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241BFA36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1DF3A059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F690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DB3F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500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E1D4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84D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sp834As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1ECBE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3EBF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10BF823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9F5F968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B2F6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7522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8393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743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2D25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47C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385758C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729D52DE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DC1D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2B571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579C&gt;T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837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A8C9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Ala860Val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1924A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1B9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414E4441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C692EE3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1060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0623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438C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447D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42F5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CD3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68966337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0719F86E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8A8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lastRenderedPageBreak/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431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313-?_2311+?del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6C3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arge deletion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4CBD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Truncated protei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D61C8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0B9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4422D389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3D9FA39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C364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B22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99A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6625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809B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95DF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5AC788D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9176B81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2D2E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F1AB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186-?_1587+?dup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087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arge duplication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82F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Truncated protei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B01E0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3994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6B3D489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46E6EBC1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3FDD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1F7B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D826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FCC2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08B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68E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4BB3AC5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6FAD70E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F31C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5003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1845-?_2141+?del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6FC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arge deletion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270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Truncated protei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F8201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0B0C0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55D9FE3A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6E2B5768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901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383D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608C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A5D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50F80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093C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1BC1A032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51355B27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528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LDLR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7944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2141-?_2311+?del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0F34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Large deletion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222E4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Truncated protein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169D6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5E48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VS1/PM2/PM4/PP4</w:t>
            </w:r>
          </w:p>
        </w:tc>
        <w:tc>
          <w:tcPr>
            <w:tcW w:w="35" w:type="dxa"/>
            <w:vAlign w:val="center"/>
            <w:hideMark/>
          </w:tcPr>
          <w:p w14:paraId="33CCC1D8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6551757" w14:textId="77777777" w:rsidTr="00CF6497">
        <w:trPr>
          <w:trHeight w:val="360"/>
        </w:trPr>
        <w:tc>
          <w:tcPr>
            <w:tcW w:w="8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6BF4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51E5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B0DF6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35BFA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C55D8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61902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25EA3DE4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24C0956B" w14:textId="77777777" w:rsidTr="00CF6497">
        <w:trPr>
          <w:trHeight w:val="828"/>
        </w:trPr>
        <w:tc>
          <w:tcPr>
            <w:tcW w:w="8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96D315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CSK9</w:t>
            </w:r>
          </w:p>
        </w:tc>
        <w:tc>
          <w:tcPr>
            <w:tcW w:w="24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0A63B7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c.94G&gt;A</w:t>
            </w:r>
          </w:p>
        </w:tc>
        <w:tc>
          <w:tcPr>
            <w:tcW w:w="12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A05B83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Missense</w:t>
            </w:r>
          </w:p>
        </w:tc>
        <w:tc>
          <w:tcPr>
            <w:tcW w:w="15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E3B05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.Glu32Lys</w:t>
            </w:r>
          </w:p>
        </w:tc>
        <w:tc>
          <w:tcPr>
            <w:tcW w:w="6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5F0EE46" w14:textId="77777777" w:rsidR="00CF6497" w:rsidRPr="00CF6497" w:rsidRDefault="00CF6497" w:rsidP="00CF6497">
            <w:pPr>
              <w:spacing w:before="0" w:after="0"/>
              <w:jc w:val="right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3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19FC9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S1/PS3/PP3/PP4/PP5</w:t>
            </w:r>
          </w:p>
        </w:tc>
        <w:tc>
          <w:tcPr>
            <w:tcW w:w="35" w:type="dxa"/>
            <w:vAlign w:val="center"/>
            <w:hideMark/>
          </w:tcPr>
          <w:p w14:paraId="0E8BD03E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F6497" w:rsidRPr="00CF6497" w14:paraId="300E9B90" w14:textId="77777777" w:rsidTr="00CF6497">
        <w:trPr>
          <w:trHeight w:val="372"/>
        </w:trPr>
        <w:tc>
          <w:tcPr>
            <w:tcW w:w="8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0FADF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24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4FE0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305AC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D864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62A9D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4D9F95" w14:textId="77777777" w:rsidR="00CF6497" w:rsidRPr="00CF6497" w:rsidRDefault="00CF6497" w:rsidP="00CF649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F6497">
              <w:rPr>
                <w:rFonts w:eastAsia="游ゴシック" w:cs="Times New Roman"/>
                <w:color w:val="000000"/>
                <w:sz w:val="22"/>
                <w:lang w:eastAsia="ja-JP"/>
              </w:rPr>
              <w:t>Pathogenic</w:t>
            </w:r>
          </w:p>
        </w:tc>
        <w:tc>
          <w:tcPr>
            <w:tcW w:w="35" w:type="dxa"/>
            <w:vAlign w:val="center"/>
            <w:hideMark/>
          </w:tcPr>
          <w:p w14:paraId="53EFC2BC" w14:textId="77777777" w:rsidR="00CF6497" w:rsidRPr="00CF6497" w:rsidRDefault="00CF6497" w:rsidP="00CF649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3D8B2D76" w14:textId="16A61574" w:rsidR="00E07388" w:rsidRDefault="00E07388" w:rsidP="00EE1E80">
      <w:pPr>
        <w:spacing w:before="0" w:after="0"/>
        <w:rPr>
          <w:rFonts w:eastAsia="ＭＳ 明朝" w:cs="Times New Roman"/>
          <w:kern w:val="2"/>
          <w:szCs w:val="24"/>
          <w:lang w:val="en-GB" w:eastAsia="ja-JP"/>
        </w:rPr>
      </w:pPr>
    </w:p>
    <w:p w14:paraId="2DB58145" w14:textId="0B072B14" w:rsidR="00EE1E80" w:rsidRPr="00EE1E80" w:rsidRDefault="00EE1E80" w:rsidP="00EE1E80">
      <w:pPr>
        <w:spacing w:before="0" w:after="0"/>
        <w:rPr>
          <w:rFonts w:eastAsia="ＭＳ 明朝" w:cs="Times New Roman"/>
          <w:kern w:val="2"/>
          <w:szCs w:val="24"/>
          <w:lang w:val="en-GB" w:eastAsia="ja-JP"/>
        </w:rPr>
      </w:pPr>
      <w:r w:rsidRPr="00EE1E80">
        <w:rPr>
          <w:rFonts w:eastAsia="ＭＳ 明朝" w:cs="Times New Roman"/>
          <w:kern w:val="2"/>
          <w:szCs w:val="24"/>
          <w:lang w:val="en-GB" w:eastAsia="ja-JP"/>
        </w:rPr>
        <w:t>ACMG, American College of Medical Genetics;</w:t>
      </w:r>
      <w:r w:rsidRPr="00EE1E80">
        <w:rPr>
          <w:rFonts w:eastAsia="ＭＳ 明朝" w:cs="Times New Roman"/>
          <w:i/>
          <w:kern w:val="2"/>
          <w:szCs w:val="24"/>
          <w:lang w:val="en-GB" w:eastAsia="ja-JP"/>
        </w:rPr>
        <w:t xml:space="preserve"> LDLR</w:t>
      </w:r>
      <w:r w:rsidRPr="00EE1E80">
        <w:rPr>
          <w:rFonts w:eastAsia="ＭＳ 明朝" w:cs="Times New Roman"/>
          <w:kern w:val="2"/>
          <w:szCs w:val="24"/>
          <w:lang w:val="en-GB" w:eastAsia="ja-JP"/>
        </w:rPr>
        <w:t xml:space="preserve">, </w:t>
      </w:r>
      <w:r w:rsidR="004E267B">
        <w:rPr>
          <w:rFonts w:eastAsia="ＭＳ 明朝" w:cs="Times New Roman"/>
          <w:kern w:val="2"/>
          <w:szCs w:val="24"/>
          <w:lang w:val="en-GB" w:eastAsia="ja-JP"/>
        </w:rPr>
        <w:t>low-density lipoprotein</w:t>
      </w:r>
      <w:r w:rsidR="004E267B" w:rsidRPr="00EE1E80">
        <w:rPr>
          <w:rFonts w:eastAsia="ＭＳ 明朝" w:cs="Times New Roman"/>
          <w:kern w:val="2"/>
          <w:szCs w:val="24"/>
          <w:lang w:val="en-GB" w:eastAsia="ja-JP"/>
        </w:rPr>
        <w:t xml:space="preserve"> </w:t>
      </w:r>
      <w:r w:rsidRPr="00EE1E80">
        <w:rPr>
          <w:rFonts w:eastAsia="ＭＳ 明朝" w:cs="Times New Roman"/>
          <w:kern w:val="2"/>
          <w:szCs w:val="24"/>
          <w:lang w:val="en-GB" w:eastAsia="ja-JP"/>
        </w:rPr>
        <w:t xml:space="preserve">receptor; </w:t>
      </w:r>
      <w:r w:rsidRPr="00EE1E80">
        <w:rPr>
          <w:rFonts w:eastAsia="ＭＳ 明朝" w:cs="Times New Roman"/>
          <w:i/>
          <w:kern w:val="2"/>
          <w:szCs w:val="24"/>
          <w:lang w:val="en-GB" w:eastAsia="ja-JP"/>
        </w:rPr>
        <w:t>PCSK9</w:t>
      </w:r>
      <w:r w:rsidRPr="00EE1E80">
        <w:rPr>
          <w:rFonts w:eastAsia="ＭＳ 明朝" w:cs="Times New Roman"/>
          <w:kern w:val="2"/>
          <w:szCs w:val="24"/>
          <w:lang w:val="en-GB" w:eastAsia="ja-JP"/>
        </w:rPr>
        <w:t>, proprotein convertase subtilisin/kexin type 9</w:t>
      </w:r>
      <w:r w:rsidR="00386332">
        <w:rPr>
          <w:rFonts w:eastAsia="ＭＳ 明朝" w:cs="Times New Roman"/>
          <w:kern w:val="2"/>
          <w:szCs w:val="24"/>
          <w:lang w:val="en-GB" w:eastAsia="ja-JP"/>
        </w:rPr>
        <w:t xml:space="preserve">; FH, </w:t>
      </w:r>
      <w:r w:rsidR="00386332" w:rsidRPr="00EA1B66">
        <w:rPr>
          <w:rFonts w:cs="Times New Roman"/>
          <w:szCs w:val="24"/>
          <w:lang w:eastAsia="ja-JP"/>
        </w:rPr>
        <w:t>familial hypercholesterolemia</w:t>
      </w:r>
      <w:r w:rsidR="004E267B">
        <w:rPr>
          <w:rFonts w:eastAsia="ＭＳ 明朝" w:cs="Times New Roman"/>
          <w:kern w:val="2"/>
          <w:szCs w:val="24"/>
          <w:lang w:val="en-GB" w:eastAsia="ja-JP"/>
        </w:rPr>
        <w:t>.</w:t>
      </w:r>
    </w:p>
    <w:p w14:paraId="4D1A6864" w14:textId="2EB5834A" w:rsidR="007863D1" w:rsidRDefault="007863D1">
      <w:pPr>
        <w:spacing w:before="0" w:after="200" w:line="276" w:lineRule="auto"/>
        <w:rPr>
          <w:lang w:val="en-GB" w:eastAsia="ja-JP"/>
        </w:rPr>
      </w:pPr>
    </w:p>
    <w:p w14:paraId="316D50FB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287E7611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687A7E6B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3D0DDE9C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25CE9D5A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34F58658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227AB696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252A5196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0CC1B5D8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3D77F7F5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52048623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56467FEB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  <w:r w:rsidRPr="00EE1E80">
        <w:rPr>
          <w:rFonts w:eastAsia="ＭＳ 明朝" w:cs="Times New Roman"/>
          <w:b/>
          <w:kern w:val="2"/>
          <w:szCs w:val="24"/>
          <w:lang w:val="en-GB" w:eastAsia="ja-JP"/>
        </w:rPr>
        <w:lastRenderedPageBreak/>
        <w:t xml:space="preserve">Supplemental Table </w:t>
      </w:r>
      <w:r>
        <w:rPr>
          <w:rFonts w:eastAsia="ＭＳ 明朝" w:cs="Times New Roman" w:hint="eastAsia"/>
          <w:b/>
          <w:kern w:val="2"/>
          <w:szCs w:val="24"/>
          <w:lang w:val="en-GB" w:eastAsia="ja-JP"/>
        </w:rPr>
        <w:t xml:space="preserve">2. </w:t>
      </w:r>
      <w:r w:rsidRPr="00C10E3C">
        <w:rPr>
          <w:rFonts w:eastAsia="ＭＳ 明朝" w:cs="Times New Roman"/>
          <w:b/>
          <w:kern w:val="2"/>
          <w:szCs w:val="24"/>
          <w:lang w:val="en-GB" w:eastAsia="ja-JP"/>
        </w:rPr>
        <w:t>CAD events during the follow-up period</w:t>
      </w:r>
    </w:p>
    <w:p w14:paraId="69A65135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tbl>
      <w:tblPr>
        <w:tblW w:w="9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40"/>
        <w:gridCol w:w="3820"/>
      </w:tblGrid>
      <w:tr w:rsidR="0038057C" w:rsidRPr="00C10E3C" w14:paraId="4C15AF20" w14:textId="77777777" w:rsidTr="00FF7F5F">
        <w:trPr>
          <w:trHeight w:val="949"/>
        </w:trPr>
        <w:tc>
          <w:tcPr>
            <w:tcW w:w="6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863B3E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Type of CAD</w:t>
            </w:r>
          </w:p>
        </w:tc>
        <w:tc>
          <w:tcPr>
            <w:tcW w:w="3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B7CF6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All (N = 1273)</w:t>
            </w:r>
          </w:p>
        </w:tc>
      </w:tr>
      <w:tr w:rsidR="0038057C" w:rsidRPr="00C10E3C" w14:paraId="3FE67D5F" w14:textId="77777777" w:rsidTr="00FF7F5F">
        <w:trPr>
          <w:trHeight w:val="987"/>
        </w:trPr>
        <w:tc>
          <w:tcPr>
            <w:tcW w:w="604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EC3C95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Myocardial infarction</w:t>
            </w:r>
          </w:p>
        </w:tc>
        <w:tc>
          <w:tcPr>
            <w:tcW w:w="38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D17CA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28 (2.2 %)</w:t>
            </w:r>
          </w:p>
        </w:tc>
      </w:tr>
      <w:tr w:rsidR="0038057C" w:rsidRPr="00C10E3C" w14:paraId="18AA4F3B" w14:textId="77777777" w:rsidTr="00FF7F5F">
        <w:trPr>
          <w:trHeight w:val="987"/>
        </w:trPr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468F3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Unstable angina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AF80A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49 (3.8 %)</w:t>
            </w:r>
          </w:p>
        </w:tc>
      </w:tr>
      <w:tr w:rsidR="0038057C" w:rsidRPr="00C10E3C" w14:paraId="49A7CE4D" w14:textId="77777777" w:rsidTr="00FF7F5F">
        <w:trPr>
          <w:trHeight w:val="987"/>
        </w:trPr>
        <w:tc>
          <w:tcPr>
            <w:tcW w:w="604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E5BBB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Coronary artery revascularization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01F1D9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67 (5.3 %)</w:t>
            </w:r>
          </w:p>
        </w:tc>
      </w:tr>
      <w:tr w:rsidR="0038057C" w:rsidRPr="00C10E3C" w14:paraId="387C667A" w14:textId="77777777" w:rsidTr="00FF7F5F">
        <w:trPr>
          <w:trHeight w:val="987"/>
        </w:trPr>
        <w:tc>
          <w:tcPr>
            <w:tcW w:w="6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A229DA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Total</w:t>
            </w:r>
          </w:p>
        </w:tc>
        <w:tc>
          <w:tcPr>
            <w:tcW w:w="3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C6DC7" w14:textId="77777777" w:rsidR="0038057C" w:rsidRPr="00C10E3C" w:rsidRDefault="0038057C" w:rsidP="00FF7F5F">
            <w:pPr>
              <w:spacing w:before="0" w:after="0"/>
              <w:textAlignment w:val="center"/>
              <w:rPr>
                <w:rFonts w:eastAsia="ＭＳ Ｐゴシック" w:cs="Times New Roman"/>
                <w:sz w:val="22"/>
                <w:lang w:eastAsia="ja-JP"/>
              </w:rPr>
            </w:pPr>
            <w:r w:rsidRPr="00C10E3C">
              <w:rPr>
                <w:rFonts w:eastAsia="Calibri" w:cs="Times New Roman"/>
                <w:color w:val="000000"/>
                <w:kern w:val="24"/>
                <w:sz w:val="22"/>
                <w:lang w:eastAsia="ja-JP"/>
              </w:rPr>
              <w:t>144 (11.3 %)</w:t>
            </w:r>
          </w:p>
        </w:tc>
      </w:tr>
    </w:tbl>
    <w:p w14:paraId="1774217A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D34FFEA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54A8F7F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86FCCA9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40B3AD8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DDD6D4D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2B6EDFA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ED462D7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4E0B5D6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BACA383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2909D173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8B5022A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5320F9D8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31DC596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1831D779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B23F77A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3DD9D7D7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693A28BF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773A18D3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AD75702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231A10D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44FC217A" w14:textId="77777777" w:rsidR="0038057C" w:rsidRDefault="0038057C" w:rsidP="0038057C">
      <w:pPr>
        <w:widowControl w:val="0"/>
        <w:spacing w:before="0" w:after="0"/>
        <w:rPr>
          <w:rFonts w:eastAsia="ＭＳ 明朝" w:cs="Times New Roman"/>
          <w:b/>
          <w:kern w:val="2"/>
          <w:szCs w:val="24"/>
          <w:lang w:val="en-GB" w:eastAsia="ja-JP"/>
        </w:rPr>
      </w:pPr>
    </w:p>
    <w:p w14:paraId="0762042A" w14:textId="77777777" w:rsidR="0038057C" w:rsidRDefault="0038057C">
      <w:pPr>
        <w:spacing w:before="0" w:after="200" w:line="276" w:lineRule="auto"/>
        <w:rPr>
          <w:lang w:val="en-GB" w:eastAsia="ja-JP"/>
        </w:rPr>
      </w:pPr>
    </w:p>
    <w:p w14:paraId="19FAA691" w14:textId="77777777" w:rsidR="00256F29" w:rsidRDefault="00256F29">
      <w:pPr>
        <w:spacing w:before="0" w:after="200" w:line="276" w:lineRule="auto"/>
        <w:rPr>
          <w:lang w:val="en-GB" w:eastAsia="ja-JP"/>
        </w:rPr>
      </w:pPr>
    </w:p>
    <w:p w14:paraId="63567DE5" w14:textId="77777777" w:rsidR="00256F29" w:rsidRDefault="00256F29">
      <w:pPr>
        <w:spacing w:before="0" w:after="200" w:line="276" w:lineRule="auto"/>
        <w:rPr>
          <w:lang w:val="en-GB" w:eastAsia="ja-JP"/>
        </w:rPr>
      </w:pPr>
    </w:p>
    <w:p w14:paraId="1C1F1667" w14:textId="1D94C4D4" w:rsidR="00256F29" w:rsidRPr="00256F29" w:rsidRDefault="00256F29" w:rsidP="00256F29">
      <w:pPr>
        <w:spacing w:line="480" w:lineRule="auto"/>
        <w:rPr>
          <w:rFonts w:cs="Times New Roman" w:hint="eastAsia"/>
          <w:b/>
          <w:bCs/>
          <w:szCs w:val="24"/>
          <w:lang w:eastAsia="ja-JP"/>
        </w:rPr>
      </w:pPr>
      <w:r>
        <w:rPr>
          <w:rFonts w:cs="Times New Roman" w:hint="eastAsia"/>
          <w:b/>
          <w:bCs/>
          <w:szCs w:val="24"/>
          <w:lang w:eastAsia="ja-JP"/>
        </w:rPr>
        <w:lastRenderedPageBreak/>
        <w:t xml:space="preserve">Supplemental </w:t>
      </w:r>
      <w:r w:rsidRPr="001768DD">
        <w:rPr>
          <w:rFonts w:cs="Times New Roman"/>
          <w:b/>
          <w:bCs/>
          <w:szCs w:val="24"/>
          <w:lang w:eastAsia="ja-JP"/>
        </w:rPr>
        <w:t xml:space="preserve">Table </w:t>
      </w:r>
      <w:r>
        <w:rPr>
          <w:rFonts w:cs="Times New Roman" w:hint="eastAsia"/>
          <w:b/>
          <w:bCs/>
          <w:szCs w:val="24"/>
          <w:lang w:eastAsia="ja-JP"/>
        </w:rPr>
        <w:t>3</w:t>
      </w:r>
      <w:r w:rsidRPr="001768DD">
        <w:rPr>
          <w:rFonts w:cs="Times New Roman"/>
          <w:b/>
          <w:bCs/>
          <w:szCs w:val="24"/>
          <w:lang w:eastAsia="ja-JP"/>
        </w:rPr>
        <w:t>. Factors associated with CAD</w:t>
      </w:r>
    </w:p>
    <w:tbl>
      <w:tblPr>
        <w:tblW w:w="850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5"/>
        <w:gridCol w:w="1443"/>
        <w:gridCol w:w="1443"/>
        <w:gridCol w:w="1443"/>
      </w:tblGrid>
      <w:tr w:rsidR="00256F29" w:rsidRPr="00256F29" w14:paraId="142D88C7" w14:textId="77777777" w:rsidTr="00256F29">
        <w:trPr>
          <w:trHeight w:val="360"/>
        </w:trPr>
        <w:tc>
          <w:tcPr>
            <w:tcW w:w="4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6799F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Variable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496D7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HR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DB73EC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95% CI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AF8F5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i/>
                <w:iCs/>
                <w:color w:val="000000"/>
                <w:szCs w:val="24"/>
                <w:lang w:eastAsia="ja-JP"/>
              </w:rPr>
              <w:t>P</w:t>
            </w: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-value</w:t>
            </w:r>
          </w:p>
        </w:tc>
      </w:tr>
      <w:tr w:rsidR="00256F29" w:rsidRPr="00256F29" w14:paraId="17FC3745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4EF7F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Age (per year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A445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0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EA955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03 – 1.0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2F98B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5077187A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10983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Male (yes vs. n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6D050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7237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12 – 2.8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48A36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2F2C670E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D884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Hypertension (yes vs. n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EB6A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2.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C0278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88 – 3.96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A1F1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57DAA03C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4905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Diabetes (yes vs. n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22DA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6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5DD76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11 – 2.1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DD0A9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1A95C46A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20A84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Smoking (yes vs. n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594B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2.8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08F74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72 – 4.0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C1CB3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152F6913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CD19F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LDL cholesterol year score (per 1,000 mg*years/dL)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CD07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3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06096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11 – 1.5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60234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29020D37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ABC2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LDL cholesterol (per 10 mg/dL) at follow-up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119C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0.9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693C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0.97 – 0.99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FB49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11B58155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1CDD2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prior CAD (yes vs. no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1DF21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3.2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A0021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90 – 4.5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D7AB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26AD754D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54EB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clinical sign (+) 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C0AB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2.6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3F5A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44 – 3.9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85ABB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  <w:tr w:rsidR="00256F29" w:rsidRPr="00256F29" w14:paraId="05E200DE" w14:textId="77777777" w:rsidTr="00256F29">
        <w:trPr>
          <w:trHeight w:val="360"/>
        </w:trPr>
        <w:tc>
          <w:tcPr>
            <w:tcW w:w="4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9DBBE" w14:textId="77777777" w:rsidR="00256F29" w:rsidRPr="00256F29" w:rsidRDefault="00256F29" w:rsidP="00256F29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FH-variant (+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000E2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7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EB76B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1.08 – 2.44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AF4B20" w14:textId="77777777" w:rsidR="00256F29" w:rsidRPr="00256F29" w:rsidRDefault="00256F29" w:rsidP="00256F29">
            <w:pPr>
              <w:spacing w:before="0" w:after="0"/>
              <w:jc w:val="center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56F29">
              <w:rPr>
                <w:rFonts w:eastAsia="游ゴシック" w:cs="Times New Roman"/>
                <w:color w:val="000000"/>
                <w:szCs w:val="24"/>
                <w:lang w:eastAsia="ja-JP"/>
              </w:rPr>
              <w:t>&lt; 0.001</w:t>
            </w:r>
          </w:p>
        </w:tc>
      </w:tr>
    </w:tbl>
    <w:p w14:paraId="14DFEE6F" w14:textId="77777777" w:rsidR="00256F29" w:rsidRDefault="00256F29">
      <w:pPr>
        <w:spacing w:before="0" w:after="200" w:line="276" w:lineRule="auto"/>
        <w:rPr>
          <w:rFonts w:hint="eastAsia"/>
          <w:lang w:val="en-GB" w:eastAsia="ja-JP"/>
        </w:rPr>
      </w:pPr>
    </w:p>
    <w:sectPr w:rsidR="00256F29" w:rsidSect="007863D1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DFC340" w14:textId="77777777" w:rsidR="006A6475" w:rsidRDefault="006A6475" w:rsidP="00117666">
      <w:pPr>
        <w:spacing w:after="0"/>
      </w:pPr>
      <w:r>
        <w:separator/>
      </w:r>
    </w:p>
  </w:endnote>
  <w:endnote w:type="continuationSeparator" w:id="0">
    <w:p w14:paraId="54C76D01" w14:textId="77777777" w:rsidR="006A6475" w:rsidRDefault="006A64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4C798B" w:rsidRPr="00577C4C" w:rsidRDefault="00C52A7B">
    <w:pPr>
      <w:rPr>
        <w:color w:val="C0000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C79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22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4C79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224D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4C798B" w:rsidRPr="00577C4C" w:rsidRDefault="00C52A7B">
    <w:pPr>
      <w:rPr>
        <w:b/>
        <w:sz w:val="20"/>
        <w:szCs w:val="24"/>
      </w:rPr>
    </w:pPr>
    <w:r>
      <w:rPr>
        <w:noProof/>
        <w:lang w:val="en-IN"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C798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22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4C798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224D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1577E3" w14:textId="77777777" w:rsidR="006A6475" w:rsidRDefault="006A6475" w:rsidP="00117666">
      <w:pPr>
        <w:spacing w:after="0"/>
      </w:pPr>
      <w:r>
        <w:separator/>
      </w:r>
    </w:p>
  </w:footnote>
  <w:footnote w:type="continuationSeparator" w:id="0">
    <w:p w14:paraId="2E49F131" w14:textId="77777777" w:rsidR="006A6475" w:rsidRDefault="006A64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4C798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1469C283" w:rsidR="004C798B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0895088">
    <w:abstractNumId w:val="0"/>
  </w:num>
  <w:num w:numId="2" w16cid:durableId="1732339603">
    <w:abstractNumId w:val="4"/>
  </w:num>
  <w:num w:numId="3" w16cid:durableId="1824392063">
    <w:abstractNumId w:val="1"/>
  </w:num>
  <w:num w:numId="4" w16cid:durableId="1011109764">
    <w:abstractNumId w:val="5"/>
  </w:num>
  <w:num w:numId="5" w16cid:durableId="2090773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53503103">
    <w:abstractNumId w:val="3"/>
  </w:num>
  <w:num w:numId="7" w16cid:durableId="2086485251">
    <w:abstractNumId w:val="6"/>
  </w:num>
  <w:num w:numId="8" w16cid:durableId="160312082">
    <w:abstractNumId w:val="6"/>
  </w:num>
  <w:num w:numId="9" w16cid:durableId="292249513">
    <w:abstractNumId w:val="6"/>
  </w:num>
  <w:num w:numId="10" w16cid:durableId="435711107">
    <w:abstractNumId w:val="6"/>
  </w:num>
  <w:num w:numId="11" w16cid:durableId="1018124083">
    <w:abstractNumId w:val="6"/>
  </w:num>
  <w:num w:numId="12" w16cid:durableId="1141726667">
    <w:abstractNumId w:val="6"/>
  </w:num>
  <w:num w:numId="13" w16cid:durableId="410540491">
    <w:abstractNumId w:val="3"/>
  </w:num>
  <w:num w:numId="14" w16cid:durableId="838235115">
    <w:abstractNumId w:val="2"/>
  </w:num>
  <w:num w:numId="15" w16cid:durableId="74282127">
    <w:abstractNumId w:val="2"/>
  </w:num>
  <w:num w:numId="16" w16cid:durableId="1923447853">
    <w:abstractNumId w:val="2"/>
  </w:num>
  <w:num w:numId="17" w16cid:durableId="968052568">
    <w:abstractNumId w:val="2"/>
  </w:num>
  <w:num w:numId="18" w16cid:durableId="209655544">
    <w:abstractNumId w:val="2"/>
  </w:num>
  <w:num w:numId="19" w16cid:durableId="706370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cwMDExNDAxszRX0lEKTi0uzszPAykwqgUAmJOMbCwAAAA="/>
    <w:docVar w:name="StyleGuidePreference" w:val="0"/>
  </w:docVars>
  <w:rsids>
    <w:rsidRoot w:val="00ED20B5"/>
    <w:rsid w:val="0001436A"/>
    <w:rsid w:val="00034304"/>
    <w:rsid w:val="00035434"/>
    <w:rsid w:val="00050BD4"/>
    <w:rsid w:val="00052A14"/>
    <w:rsid w:val="000655A1"/>
    <w:rsid w:val="00077D53"/>
    <w:rsid w:val="00096083"/>
    <w:rsid w:val="000E42F2"/>
    <w:rsid w:val="000E463F"/>
    <w:rsid w:val="0010508E"/>
    <w:rsid w:val="00105330"/>
    <w:rsid w:val="00105FD9"/>
    <w:rsid w:val="00110773"/>
    <w:rsid w:val="00117666"/>
    <w:rsid w:val="001549D3"/>
    <w:rsid w:val="00160065"/>
    <w:rsid w:val="00177D84"/>
    <w:rsid w:val="00184D21"/>
    <w:rsid w:val="001C51FC"/>
    <w:rsid w:val="001D1461"/>
    <w:rsid w:val="002073B4"/>
    <w:rsid w:val="00222C3B"/>
    <w:rsid w:val="0023224D"/>
    <w:rsid w:val="00246ADB"/>
    <w:rsid w:val="00256F29"/>
    <w:rsid w:val="00267D18"/>
    <w:rsid w:val="00274347"/>
    <w:rsid w:val="002868E2"/>
    <w:rsid w:val="002869C3"/>
    <w:rsid w:val="002936E4"/>
    <w:rsid w:val="002B4A57"/>
    <w:rsid w:val="002B5A67"/>
    <w:rsid w:val="002C74CA"/>
    <w:rsid w:val="003123F4"/>
    <w:rsid w:val="00317EF5"/>
    <w:rsid w:val="00345B34"/>
    <w:rsid w:val="003544FB"/>
    <w:rsid w:val="0038057C"/>
    <w:rsid w:val="00386332"/>
    <w:rsid w:val="003C6F9D"/>
    <w:rsid w:val="003D2F2D"/>
    <w:rsid w:val="00401590"/>
    <w:rsid w:val="00407AE5"/>
    <w:rsid w:val="004349E9"/>
    <w:rsid w:val="00447801"/>
    <w:rsid w:val="00452E9C"/>
    <w:rsid w:val="004735C8"/>
    <w:rsid w:val="004947A6"/>
    <w:rsid w:val="004961FF"/>
    <w:rsid w:val="004C0477"/>
    <w:rsid w:val="004C339D"/>
    <w:rsid w:val="004C798B"/>
    <w:rsid w:val="004E267B"/>
    <w:rsid w:val="005102E3"/>
    <w:rsid w:val="00517A89"/>
    <w:rsid w:val="0052161A"/>
    <w:rsid w:val="005250F2"/>
    <w:rsid w:val="00593EEA"/>
    <w:rsid w:val="005A5EEE"/>
    <w:rsid w:val="006375C7"/>
    <w:rsid w:val="006540B8"/>
    <w:rsid w:val="00654E8F"/>
    <w:rsid w:val="00660D05"/>
    <w:rsid w:val="00664EE2"/>
    <w:rsid w:val="006820B1"/>
    <w:rsid w:val="006833D5"/>
    <w:rsid w:val="00693A67"/>
    <w:rsid w:val="006A6475"/>
    <w:rsid w:val="006B7D14"/>
    <w:rsid w:val="00701727"/>
    <w:rsid w:val="0070566C"/>
    <w:rsid w:val="00714C50"/>
    <w:rsid w:val="00725A7D"/>
    <w:rsid w:val="007501BE"/>
    <w:rsid w:val="007551AF"/>
    <w:rsid w:val="00755256"/>
    <w:rsid w:val="007863D1"/>
    <w:rsid w:val="00790BB3"/>
    <w:rsid w:val="007C206C"/>
    <w:rsid w:val="007D4E45"/>
    <w:rsid w:val="008133DD"/>
    <w:rsid w:val="00815289"/>
    <w:rsid w:val="00817DD6"/>
    <w:rsid w:val="008240F8"/>
    <w:rsid w:val="0083759F"/>
    <w:rsid w:val="00880117"/>
    <w:rsid w:val="00885156"/>
    <w:rsid w:val="0088755F"/>
    <w:rsid w:val="00897E92"/>
    <w:rsid w:val="008A7598"/>
    <w:rsid w:val="00914006"/>
    <w:rsid w:val="009151AA"/>
    <w:rsid w:val="0093429D"/>
    <w:rsid w:val="00943573"/>
    <w:rsid w:val="00964134"/>
    <w:rsid w:val="00970F7D"/>
    <w:rsid w:val="00980BA7"/>
    <w:rsid w:val="00994A3D"/>
    <w:rsid w:val="009C2B12"/>
    <w:rsid w:val="00A174D9"/>
    <w:rsid w:val="00A31956"/>
    <w:rsid w:val="00A44FA9"/>
    <w:rsid w:val="00A7746A"/>
    <w:rsid w:val="00AA4D24"/>
    <w:rsid w:val="00AB6715"/>
    <w:rsid w:val="00B1671E"/>
    <w:rsid w:val="00B251C5"/>
    <w:rsid w:val="00B25EB8"/>
    <w:rsid w:val="00B345CF"/>
    <w:rsid w:val="00B351AF"/>
    <w:rsid w:val="00B37F4D"/>
    <w:rsid w:val="00BA5D1B"/>
    <w:rsid w:val="00C10E3C"/>
    <w:rsid w:val="00C52A7B"/>
    <w:rsid w:val="00C56BAF"/>
    <w:rsid w:val="00C679AA"/>
    <w:rsid w:val="00C75972"/>
    <w:rsid w:val="00CD066B"/>
    <w:rsid w:val="00CE4FEE"/>
    <w:rsid w:val="00CF6497"/>
    <w:rsid w:val="00D060CF"/>
    <w:rsid w:val="00D42426"/>
    <w:rsid w:val="00D66BD3"/>
    <w:rsid w:val="00D97ACD"/>
    <w:rsid w:val="00DB0CD9"/>
    <w:rsid w:val="00DB59C3"/>
    <w:rsid w:val="00DC259A"/>
    <w:rsid w:val="00DE23E8"/>
    <w:rsid w:val="00DE3A55"/>
    <w:rsid w:val="00DF4BAB"/>
    <w:rsid w:val="00E07388"/>
    <w:rsid w:val="00E52377"/>
    <w:rsid w:val="00E537AD"/>
    <w:rsid w:val="00E53818"/>
    <w:rsid w:val="00E64E17"/>
    <w:rsid w:val="00E7571D"/>
    <w:rsid w:val="00E86317"/>
    <w:rsid w:val="00E866C9"/>
    <w:rsid w:val="00EA3D3C"/>
    <w:rsid w:val="00EC090A"/>
    <w:rsid w:val="00ED20B5"/>
    <w:rsid w:val="00ED2531"/>
    <w:rsid w:val="00EE1E80"/>
    <w:rsid w:val="00F06903"/>
    <w:rsid w:val="00F46900"/>
    <w:rsid w:val="00F61D89"/>
    <w:rsid w:val="00F92002"/>
    <w:rsid w:val="00FD4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E1AA5ED4-CF3A-423E-8954-DCE5845B6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E07388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5">
    <w:name w:val="xl65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6">
    <w:name w:val="xl66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7">
    <w:name w:val="xl67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68">
    <w:name w:val="xl68"/>
    <w:basedOn w:val="a0"/>
    <w:rsid w:val="00E07388"/>
    <w:pP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69">
    <w:name w:val="xl69"/>
    <w:basedOn w:val="a0"/>
    <w:rsid w:val="00E07388"/>
    <w:pP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0">
    <w:name w:val="xl70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71">
    <w:name w:val="xl71"/>
    <w:basedOn w:val="a0"/>
    <w:rsid w:val="00E07388"/>
    <w:pPr>
      <w:pBdr>
        <w:bottom w:val="single" w:sz="8" w:space="0" w:color="auto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2">
    <w:name w:val="xl72"/>
    <w:basedOn w:val="a0"/>
    <w:rsid w:val="00E07388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3">
    <w:name w:val="xl73"/>
    <w:basedOn w:val="a0"/>
    <w:rsid w:val="00E0738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4">
    <w:name w:val="xl74"/>
    <w:basedOn w:val="a0"/>
    <w:rsid w:val="00E0738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5">
    <w:name w:val="xl75"/>
    <w:basedOn w:val="a0"/>
    <w:rsid w:val="00E0738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6">
    <w:name w:val="xl76"/>
    <w:basedOn w:val="a0"/>
    <w:rsid w:val="00E07388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7">
    <w:name w:val="xl77"/>
    <w:basedOn w:val="a0"/>
    <w:rsid w:val="00E07388"/>
    <w:pP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78">
    <w:name w:val="xl78"/>
    <w:basedOn w:val="a0"/>
    <w:rsid w:val="00E07388"/>
    <w:pPr>
      <w:pBdr>
        <w:bottom w:val="single" w:sz="8" w:space="0" w:color="000000"/>
      </w:pBdr>
      <w:spacing w:before="100" w:beforeAutospacing="1" w:after="100" w:afterAutospacing="1"/>
      <w:jc w:val="center"/>
    </w:pPr>
    <w:rPr>
      <w:rFonts w:eastAsia="ＭＳ Ｐゴシック" w:cs="Times New Roman"/>
      <w:color w:val="000000"/>
      <w:szCs w:val="24"/>
      <w:lang w:eastAsia="ja-JP"/>
    </w:rPr>
  </w:style>
  <w:style w:type="paragraph" w:styleId="aff5">
    <w:name w:val="Revision"/>
    <w:hidden/>
    <w:uiPriority w:val="99"/>
    <w:semiHidden/>
    <w:rsid w:val="00E7571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l79">
    <w:name w:val="xl79"/>
    <w:basedOn w:val="a0"/>
    <w:rsid w:val="00CF6497"/>
    <w:pPr>
      <w:pBdr>
        <w:bottom w:val="single" w:sz="8" w:space="0" w:color="000000"/>
      </w:pBdr>
      <w:spacing w:before="100" w:beforeAutospacing="1" w:after="100" w:afterAutospacing="1"/>
    </w:pPr>
    <w:rPr>
      <w:rFonts w:eastAsia="ＭＳ Ｐゴシック" w:cs="Times New Roman"/>
      <w:i/>
      <w:iCs/>
      <w:color w:val="000000"/>
      <w:szCs w:val="24"/>
      <w:lang w:eastAsia="ja-JP"/>
    </w:rPr>
  </w:style>
  <w:style w:type="paragraph" w:customStyle="1" w:styleId="xl80">
    <w:name w:val="xl80"/>
    <w:basedOn w:val="a0"/>
    <w:rsid w:val="00CF6497"/>
    <w:pPr>
      <w:pBdr>
        <w:bottom w:val="single" w:sz="8" w:space="0" w:color="000000"/>
      </w:pBdr>
      <w:spacing w:before="100" w:beforeAutospacing="1" w:after="100" w:afterAutospacing="1"/>
    </w:pPr>
    <w:rPr>
      <w:rFonts w:eastAsia="ＭＳ Ｐゴシック" w:cs="Times New Roman"/>
      <w:color w:val="000000"/>
      <w:szCs w:val="24"/>
      <w:lang w:eastAsia="ja-JP"/>
    </w:rPr>
  </w:style>
  <w:style w:type="paragraph" w:customStyle="1" w:styleId="xl81">
    <w:name w:val="xl81"/>
    <w:basedOn w:val="a0"/>
    <w:rsid w:val="00CF6497"/>
    <w:pPr>
      <w:pBdr>
        <w:bottom w:val="single" w:sz="8" w:space="0" w:color="000000"/>
      </w:pBdr>
      <w:spacing w:before="100" w:beforeAutospacing="1" w:after="100" w:afterAutospacing="1"/>
      <w:jc w:val="right"/>
    </w:pPr>
    <w:rPr>
      <w:rFonts w:eastAsia="ＭＳ Ｐゴシック" w:cs="Times New Roman"/>
      <w:color w:val="00000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6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F47588-9BA9-4350-AA62-3FB9F1958D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12</Pages>
  <Words>1218</Words>
  <Characters>6944</Characters>
  <Application>Microsoft Office Word</Application>
  <DocSecurity>0</DocSecurity>
  <Lines>57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隼人 多田</cp:lastModifiedBy>
  <cp:revision>34</cp:revision>
  <cp:lastPrinted>2013-10-03T12:51:00Z</cp:lastPrinted>
  <dcterms:created xsi:type="dcterms:W3CDTF">2022-09-14T00:44:00Z</dcterms:created>
  <dcterms:modified xsi:type="dcterms:W3CDTF">2025-09-15T2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dEdND1HKF55</vt:lpwstr>
  </property>
  <property fmtid="{D5CDD505-2E9C-101B-9397-08002B2CF9AE}" pid="3" name="TRFLID">
    <vt:lpwstr>+LiYJoz5C5Kb/F/oAL2FS7m9gLi1Rjb0</vt:lpwstr>
  </property>
</Properties>
</file>